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418" w:tblpY="698"/>
        <w:tblW w:w="9025" w:type="dxa"/>
        <w:tblLayout w:type="fixed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1119"/>
        <w:gridCol w:w="1248"/>
        <w:gridCol w:w="1109"/>
        <w:gridCol w:w="1524"/>
        <w:gridCol w:w="972"/>
        <w:gridCol w:w="1109"/>
        <w:gridCol w:w="971"/>
        <w:gridCol w:w="973"/>
      </w:tblGrid>
      <w:tr w:rsidR="003B7857" w:rsidRPr="00F808DC" w14:paraId="4D8F6CB5" w14:textId="77777777" w:rsidTr="00005943">
        <w:trPr>
          <w:trHeight w:val="1113"/>
        </w:trPr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C6951A0" w14:textId="1D9E3787" w:rsidR="003B7857" w:rsidRPr="00005943" w:rsidRDefault="003B7857" w:rsidP="003B78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Geneva"/>
                <w:b/>
                <w:lang w:val="en-US"/>
              </w:rPr>
            </w:pPr>
            <w:r w:rsidRPr="00005943">
              <w:rPr>
                <w:rFonts w:ascii="Arial" w:hAnsi="Arial" w:cs="Calibri"/>
                <w:b/>
                <w:lang w:val="en-US"/>
              </w:rPr>
              <w:t>Group</w:t>
            </w:r>
          </w:p>
        </w:tc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F6D2AB7" w14:textId="77777777" w:rsidR="003B7857" w:rsidRPr="00005943" w:rsidRDefault="003B7857" w:rsidP="003B78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Geneva"/>
                <w:b/>
                <w:lang w:val="en-US"/>
              </w:rPr>
            </w:pPr>
            <w:proofErr w:type="spellStart"/>
            <w:proofErr w:type="gramStart"/>
            <w:r w:rsidRPr="00005943">
              <w:rPr>
                <w:rFonts w:ascii="Arial" w:hAnsi="Arial" w:cs="Calibri"/>
                <w:b/>
                <w:lang w:val="en-US"/>
              </w:rPr>
              <w:t>miRNA</w:t>
            </w:r>
            <w:proofErr w:type="spellEnd"/>
            <w:proofErr w:type="gramEnd"/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A0C5BCF" w14:textId="77777777" w:rsidR="003B7857" w:rsidRPr="00005943" w:rsidRDefault="003B7857" w:rsidP="003B78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Geneva"/>
                <w:b/>
                <w:lang w:val="en-US"/>
              </w:rPr>
            </w:pPr>
            <w:r w:rsidRPr="00005943">
              <w:rPr>
                <w:rFonts w:ascii="Arial" w:hAnsi="Arial" w:cs="Calibri"/>
                <w:b/>
                <w:lang w:val="en-US"/>
              </w:rPr>
              <w:t>PCA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72B1047" w14:textId="77777777" w:rsidR="003B7857" w:rsidRPr="00005943" w:rsidRDefault="003B7857" w:rsidP="003B78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Geneva"/>
                <w:b/>
                <w:lang w:val="en-US"/>
              </w:rPr>
            </w:pPr>
            <w:r w:rsidRPr="00005943">
              <w:rPr>
                <w:rFonts w:ascii="Arial" w:hAnsi="Arial" w:cs="Calibri"/>
                <w:b/>
                <w:lang w:val="en-US"/>
              </w:rPr>
              <w:t>HR per 1 SD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A1C6C34" w14:textId="77777777" w:rsidR="003B7857" w:rsidRPr="00005943" w:rsidRDefault="003B7857" w:rsidP="003B78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Geneva"/>
                <w:b/>
                <w:lang w:val="en-US"/>
              </w:rPr>
            </w:pPr>
            <w:r w:rsidRPr="00005943">
              <w:rPr>
                <w:rFonts w:ascii="Arial" w:hAnsi="Arial" w:cs="Calibri"/>
                <w:b/>
                <w:lang w:val="en-US"/>
              </w:rPr>
              <w:t>2.5% CI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F6FDCD5" w14:textId="77777777" w:rsidR="003B7857" w:rsidRPr="00005943" w:rsidRDefault="003B7857" w:rsidP="003B78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Geneva"/>
                <w:b/>
                <w:lang w:val="en-US"/>
              </w:rPr>
            </w:pPr>
            <w:r w:rsidRPr="00005943">
              <w:rPr>
                <w:rFonts w:ascii="Arial" w:hAnsi="Arial" w:cs="Calibri"/>
                <w:b/>
                <w:lang w:val="en-US"/>
              </w:rPr>
              <w:t>97.5% CI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177BE55" w14:textId="77777777" w:rsidR="003B7857" w:rsidRPr="00005943" w:rsidRDefault="003B7857" w:rsidP="003B78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Geneva"/>
                <w:b/>
                <w:lang w:val="en-US"/>
              </w:rPr>
            </w:pPr>
            <w:r w:rsidRPr="00005943">
              <w:rPr>
                <w:rFonts w:ascii="Arial" w:hAnsi="Arial" w:cs="Calibri"/>
                <w:b/>
                <w:lang w:val="en-US"/>
              </w:rPr>
              <w:t>P-value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9CD8C63" w14:textId="77777777" w:rsidR="003B7857" w:rsidRPr="00005943" w:rsidRDefault="003B7857" w:rsidP="003B78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Geneva"/>
                <w:b/>
                <w:lang w:val="en-US"/>
              </w:rPr>
            </w:pPr>
            <w:r w:rsidRPr="00005943">
              <w:rPr>
                <w:rFonts w:ascii="Arial" w:hAnsi="Arial" w:cs="Calibri"/>
                <w:b/>
                <w:lang w:val="en-US"/>
              </w:rPr>
              <w:t>C-index</w:t>
            </w:r>
          </w:p>
        </w:tc>
      </w:tr>
      <w:tr w:rsidR="003B7857" w:rsidRPr="00F808DC" w14:paraId="61416EF7" w14:textId="77777777" w:rsidTr="00005943">
        <w:trPr>
          <w:trHeight w:val="554"/>
        </w:trPr>
        <w:tc>
          <w:tcPr>
            <w:tcW w:w="111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24A452E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  <w:r w:rsidRPr="00005943">
              <w:rPr>
                <w:rFonts w:ascii="Arial" w:hAnsi="Arial" w:cs="Calibri"/>
                <w:b/>
                <w:lang w:val="en-US"/>
              </w:rPr>
              <w:t>All</w:t>
            </w:r>
          </w:p>
        </w:tc>
        <w:tc>
          <w:tcPr>
            <w:tcW w:w="124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64CBEFE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10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947E27B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</w:p>
        </w:tc>
        <w:tc>
          <w:tcPr>
            <w:tcW w:w="152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5C831BF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</w:p>
        </w:tc>
        <w:tc>
          <w:tcPr>
            <w:tcW w:w="97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C29348C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</w:p>
        </w:tc>
        <w:tc>
          <w:tcPr>
            <w:tcW w:w="110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3D18F44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</w:p>
        </w:tc>
        <w:tc>
          <w:tcPr>
            <w:tcW w:w="97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971E438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</w:p>
        </w:tc>
        <w:tc>
          <w:tcPr>
            <w:tcW w:w="97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14CFAE1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</w:p>
        </w:tc>
      </w:tr>
      <w:tr w:rsidR="003B7857" w:rsidRPr="00F808DC" w14:paraId="33093C34" w14:textId="77777777" w:rsidTr="00005943">
        <w:trPr>
          <w:trHeight w:val="554"/>
        </w:trPr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64AE2C8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1EADF76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  <w:proofErr w:type="gramStart"/>
            <w:r w:rsidRPr="00005943">
              <w:rPr>
                <w:rFonts w:ascii="Arial" w:hAnsi="Arial" w:cs="Calibri"/>
                <w:b/>
                <w:lang w:val="en-US"/>
              </w:rPr>
              <w:t>miR</w:t>
            </w:r>
            <w:proofErr w:type="gramEnd"/>
            <w:r w:rsidRPr="00005943">
              <w:rPr>
                <w:rFonts w:ascii="Arial" w:hAnsi="Arial" w:cs="Calibri"/>
                <w:b/>
                <w:lang w:val="en-US"/>
              </w:rPr>
              <w:t>-126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A8B6C50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No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1C7069D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2.34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B558ECD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1.16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C54192E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4.73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156B0DD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018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5CBB5C6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78</w:t>
            </w:r>
          </w:p>
        </w:tc>
      </w:tr>
      <w:tr w:rsidR="003B7857" w:rsidRPr="00F808DC" w14:paraId="56D23BFC" w14:textId="77777777" w:rsidTr="00005943">
        <w:trPr>
          <w:trHeight w:val="554"/>
        </w:trPr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457777A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A8F3BF8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FC58DB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Yes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2E9B981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2.38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B7E4B94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1.25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7262BB5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4.54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E678868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0087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4E8ECD3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75</w:t>
            </w:r>
          </w:p>
        </w:tc>
      </w:tr>
      <w:tr w:rsidR="003B7857" w:rsidRPr="00F808DC" w14:paraId="11B2A5BE" w14:textId="77777777" w:rsidTr="00005943">
        <w:trPr>
          <w:trHeight w:val="554"/>
        </w:trPr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A540A83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52426DE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  <w:proofErr w:type="gramStart"/>
            <w:r w:rsidRPr="00005943">
              <w:rPr>
                <w:rFonts w:ascii="Arial" w:hAnsi="Arial" w:cs="Calibri"/>
                <w:b/>
                <w:lang w:val="en-US"/>
              </w:rPr>
              <w:t>miR</w:t>
            </w:r>
            <w:proofErr w:type="gramEnd"/>
            <w:r w:rsidRPr="00005943">
              <w:rPr>
                <w:rFonts w:ascii="Arial" w:hAnsi="Arial" w:cs="Calibri"/>
                <w:b/>
                <w:lang w:val="en-US"/>
              </w:rPr>
              <w:t>-197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6F40657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No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AA3FC77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1.79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019384D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1.17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29197FF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2.74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680EA0E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0077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A9FDB72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79</w:t>
            </w:r>
          </w:p>
        </w:tc>
      </w:tr>
      <w:tr w:rsidR="003B7857" w:rsidRPr="00F808DC" w14:paraId="7DA7C3EF" w14:textId="77777777" w:rsidTr="00005943">
        <w:trPr>
          <w:trHeight w:val="554"/>
        </w:trPr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D8D3122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ind w:left="2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CA2A749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6F895BB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Yes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994E44E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1.84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0072EBF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1.24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E9927E3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2.72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49BE26A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0024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B49EA21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76</w:t>
            </w:r>
          </w:p>
        </w:tc>
      </w:tr>
      <w:tr w:rsidR="003B7857" w:rsidRPr="00F808DC" w14:paraId="2F29A049" w14:textId="77777777" w:rsidTr="00005943">
        <w:trPr>
          <w:trHeight w:val="554"/>
        </w:trPr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814A0C3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A6812E9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  <w:proofErr w:type="gramStart"/>
            <w:r w:rsidRPr="00005943">
              <w:rPr>
                <w:rFonts w:ascii="Arial" w:hAnsi="Arial" w:cs="Calibri"/>
                <w:b/>
                <w:lang w:val="en-US"/>
              </w:rPr>
              <w:t>miR</w:t>
            </w:r>
            <w:proofErr w:type="gramEnd"/>
            <w:r w:rsidRPr="00005943">
              <w:rPr>
                <w:rFonts w:ascii="Arial" w:hAnsi="Arial" w:cs="Calibri"/>
                <w:b/>
                <w:lang w:val="en-US"/>
              </w:rPr>
              <w:t>-223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5AA45B8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No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0416BDA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2.59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D35306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1.29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E24FC4C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5.20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BEFD7C3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0073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B3519C0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81</w:t>
            </w:r>
          </w:p>
        </w:tc>
      </w:tr>
      <w:tr w:rsidR="003B7857" w:rsidRPr="00F808DC" w14:paraId="3D80EFF9" w14:textId="77777777" w:rsidTr="00005943">
        <w:trPr>
          <w:trHeight w:val="554"/>
        </w:trPr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AF6D993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B05BA11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5BFD3C0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Yes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B2B41B7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2.39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58508EE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1.28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BB4919E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4.43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9431751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006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DE24BC1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79</w:t>
            </w:r>
          </w:p>
        </w:tc>
      </w:tr>
      <w:tr w:rsidR="003B7857" w:rsidRPr="00984036" w14:paraId="60BB9B1B" w14:textId="77777777" w:rsidTr="00005943">
        <w:trPr>
          <w:trHeight w:val="554"/>
        </w:trPr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682FA87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  <w:r w:rsidRPr="00005943">
              <w:rPr>
                <w:rFonts w:ascii="Arial" w:hAnsi="Arial" w:cs="Calibri"/>
                <w:b/>
                <w:lang w:val="en-US"/>
              </w:rPr>
              <w:t>ACS</w:t>
            </w:r>
          </w:p>
        </w:tc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9D1C311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F353B97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83BF694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F6F8D18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58498F9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AED7EB2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4223E44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</w:p>
        </w:tc>
      </w:tr>
      <w:tr w:rsidR="003B7857" w:rsidRPr="00984036" w14:paraId="18CF0F95" w14:textId="77777777" w:rsidTr="00005943">
        <w:trPr>
          <w:trHeight w:val="554"/>
        </w:trPr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83A43F0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E4CFB99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  <w:proofErr w:type="gramStart"/>
            <w:r w:rsidRPr="00005943">
              <w:rPr>
                <w:rFonts w:ascii="Arial" w:hAnsi="Arial" w:cs="Calibri"/>
                <w:b/>
                <w:lang w:val="en-US"/>
              </w:rPr>
              <w:t>miR</w:t>
            </w:r>
            <w:proofErr w:type="gramEnd"/>
            <w:r w:rsidRPr="00005943">
              <w:rPr>
                <w:rFonts w:ascii="Arial" w:hAnsi="Arial" w:cs="Calibri"/>
                <w:b/>
                <w:lang w:val="en-US"/>
              </w:rPr>
              <w:t>-126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A5CD2E8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No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613DC36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4.04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2F3B380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1.07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A39EB9A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15.24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B102BF8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039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6738557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95</w:t>
            </w:r>
          </w:p>
        </w:tc>
      </w:tr>
      <w:tr w:rsidR="003B7857" w:rsidRPr="00984036" w14:paraId="589E17D8" w14:textId="77777777" w:rsidTr="00005943">
        <w:trPr>
          <w:trHeight w:val="554"/>
        </w:trPr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A958AB7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5F7622D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  <w:bookmarkStart w:id="0" w:name="_GoBack"/>
            <w:bookmarkEnd w:id="0"/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E7E2E10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Yes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9BA1438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5.15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2A6A4A6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1.61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E075B54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16.52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B479C6C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0058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548E5A1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88</w:t>
            </w:r>
          </w:p>
        </w:tc>
      </w:tr>
      <w:tr w:rsidR="003B7857" w:rsidRPr="00984036" w14:paraId="08148875" w14:textId="77777777" w:rsidTr="00005943">
        <w:trPr>
          <w:trHeight w:val="554"/>
        </w:trPr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405A8D0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82A0A42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  <w:proofErr w:type="gramStart"/>
            <w:r w:rsidRPr="00005943">
              <w:rPr>
                <w:rFonts w:ascii="Arial" w:hAnsi="Arial" w:cs="Calibri"/>
                <w:b/>
                <w:lang w:val="en-US"/>
              </w:rPr>
              <w:t>miR</w:t>
            </w:r>
            <w:proofErr w:type="gramEnd"/>
            <w:r w:rsidRPr="00005943">
              <w:rPr>
                <w:rFonts w:ascii="Arial" w:hAnsi="Arial" w:cs="Calibri"/>
                <w:b/>
                <w:lang w:val="en-US"/>
              </w:rPr>
              <w:t>-197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FD83F85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No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609BE56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2.05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ED7CE2C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1.01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80D3B29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4.17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EA3712E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047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F39D106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95</w:t>
            </w:r>
          </w:p>
        </w:tc>
      </w:tr>
      <w:tr w:rsidR="003B7857" w:rsidRPr="00984036" w14:paraId="5BEB171E" w14:textId="77777777" w:rsidTr="00005943">
        <w:trPr>
          <w:trHeight w:val="554"/>
        </w:trPr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6C3A99A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B4E3C27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366A1C0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Yes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35806B7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2.47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306444A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1.34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276B25D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4.54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EA54758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0036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5AEBF3B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9</w:t>
            </w:r>
          </w:p>
        </w:tc>
      </w:tr>
      <w:tr w:rsidR="003B7857" w:rsidRPr="00984036" w14:paraId="37784B37" w14:textId="77777777" w:rsidTr="00005943">
        <w:trPr>
          <w:trHeight w:val="554"/>
        </w:trPr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4E2CE2F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C0CDDAD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  <w:proofErr w:type="gramStart"/>
            <w:r w:rsidRPr="00005943">
              <w:rPr>
                <w:rFonts w:ascii="Arial" w:hAnsi="Arial" w:cs="Calibri"/>
                <w:b/>
                <w:lang w:val="en-US"/>
              </w:rPr>
              <w:t>miR</w:t>
            </w:r>
            <w:proofErr w:type="gramEnd"/>
            <w:r w:rsidRPr="00005943">
              <w:rPr>
                <w:rFonts w:ascii="Arial" w:hAnsi="Arial" w:cs="Calibri"/>
                <w:b/>
                <w:lang w:val="en-US"/>
              </w:rPr>
              <w:t>-223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4A138AC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No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807FE04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6.66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5A8CFFE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1.39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8403CE3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31.93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36C7C5F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018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3EC3349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94</w:t>
            </w:r>
          </w:p>
        </w:tc>
      </w:tr>
      <w:tr w:rsidR="003B7857" w:rsidRPr="00984036" w14:paraId="37B93B14" w14:textId="77777777" w:rsidTr="00005943">
        <w:trPr>
          <w:trHeight w:val="554"/>
        </w:trPr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CEA52B3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4736F12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B7901C5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Yes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C45C28D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6.61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B4568DA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1.79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0D42D92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24.42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6E4DA42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0046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495F3DC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9</w:t>
            </w:r>
          </w:p>
        </w:tc>
      </w:tr>
      <w:tr w:rsidR="003B7857" w:rsidRPr="00984036" w14:paraId="176CEB94" w14:textId="77777777" w:rsidTr="00005943">
        <w:trPr>
          <w:trHeight w:val="554"/>
        </w:trPr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1C475B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  <w:r w:rsidRPr="00005943">
              <w:rPr>
                <w:rFonts w:ascii="Arial" w:hAnsi="Arial" w:cs="Calibri"/>
                <w:b/>
                <w:lang w:val="en-US"/>
              </w:rPr>
              <w:t>SAP</w:t>
            </w:r>
          </w:p>
        </w:tc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FEA46C6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9A9F62A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8559A1A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705A00D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DD9ECF0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C638156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065AB64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</w:p>
        </w:tc>
      </w:tr>
      <w:tr w:rsidR="003B7857" w:rsidRPr="00984036" w14:paraId="4C5CBFB6" w14:textId="77777777" w:rsidTr="00005943">
        <w:trPr>
          <w:trHeight w:val="554"/>
        </w:trPr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89654D9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A41D8A1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  <w:proofErr w:type="gramStart"/>
            <w:r w:rsidRPr="00005943">
              <w:rPr>
                <w:rFonts w:ascii="Arial" w:hAnsi="Arial" w:cs="Calibri"/>
                <w:b/>
                <w:lang w:val="en-US"/>
              </w:rPr>
              <w:t>miR</w:t>
            </w:r>
            <w:proofErr w:type="gramEnd"/>
            <w:r w:rsidRPr="00005943">
              <w:rPr>
                <w:rFonts w:ascii="Arial" w:hAnsi="Arial" w:cs="Calibri"/>
                <w:b/>
                <w:lang w:val="en-US"/>
              </w:rPr>
              <w:t>-126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B20837C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No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9611493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1.56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C5F0DC9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67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5A0D5AD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3.62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63218DA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30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AF03637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77</w:t>
            </w:r>
          </w:p>
        </w:tc>
      </w:tr>
      <w:tr w:rsidR="003B7857" w:rsidRPr="00984036" w14:paraId="70333B0B" w14:textId="77777777" w:rsidTr="00005943">
        <w:trPr>
          <w:trHeight w:val="554"/>
        </w:trPr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D3379E4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AD7F253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9783378" w14:textId="5BD461FA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Yes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35B49DB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1.74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02D0011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81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9687E24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3.73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8BC0F7B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16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1AACACE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68</w:t>
            </w:r>
          </w:p>
        </w:tc>
      </w:tr>
      <w:tr w:rsidR="003B7857" w:rsidRPr="00984036" w14:paraId="0F353A88" w14:textId="77777777" w:rsidTr="00005943">
        <w:trPr>
          <w:trHeight w:val="554"/>
        </w:trPr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86CF8A6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78BE8A0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  <w:proofErr w:type="gramStart"/>
            <w:r w:rsidRPr="00005943">
              <w:rPr>
                <w:rFonts w:ascii="Arial" w:hAnsi="Arial" w:cs="Calibri"/>
                <w:b/>
                <w:lang w:val="en-US"/>
              </w:rPr>
              <w:t>miR</w:t>
            </w:r>
            <w:proofErr w:type="gramEnd"/>
            <w:r w:rsidRPr="00005943">
              <w:rPr>
                <w:rFonts w:ascii="Arial" w:hAnsi="Arial" w:cs="Calibri"/>
                <w:b/>
                <w:lang w:val="en-US"/>
              </w:rPr>
              <w:t>-197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D680065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No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9E3D3FF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1.53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448A50A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83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1F074CF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2.84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0BDEC90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18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1290F1B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79</w:t>
            </w:r>
          </w:p>
        </w:tc>
      </w:tr>
      <w:tr w:rsidR="003B7857" w:rsidRPr="00984036" w14:paraId="40E8EDFC" w14:textId="77777777" w:rsidTr="00005943">
        <w:trPr>
          <w:trHeight w:val="554"/>
        </w:trPr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8131DF8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0716D29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A75B554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Yes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0BA45E3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1.63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517DE5E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95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FBAB23D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2.79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8548BD4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077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E850A4D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68</w:t>
            </w:r>
          </w:p>
        </w:tc>
      </w:tr>
      <w:tr w:rsidR="003B7857" w:rsidRPr="00984036" w14:paraId="1C41AC0F" w14:textId="77777777" w:rsidTr="00005943">
        <w:trPr>
          <w:trHeight w:val="554"/>
        </w:trPr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2FEB75C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0CD23F5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  <w:proofErr w:type="gramStart"/>
            <w:r w:rsidRPr="00005943">
              <w:rPr>
                <w:rFonts w:ascii="Arial" w:hAnsi="Arial" w:cs="Calibri"/>
                <w:b/>
                <w:lang w:val="en-US"/>
              </w:rPr>
              <w:t>miR</w:t>
            </w:r>
            <w:proofErr w:type="gramEnd"/>
            <w:r w:rsidRPr="00005943">
              <w:rPr>
                <w:rFonts w:ascii="Arial" w:hAnsi="Arial" w:cs="Calibri"/>
                <w:b/>
                <w:lang w:val="en-US"/>
              </w:rPr>
              <w:t>-223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8E93830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No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61D362B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1.68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9B3FA51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79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896E871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3.57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06009ED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18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F697887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8</w:t>
            </w:r>
          </w:p>
        </w:tc>
      </w:tr>
      <w:tr w:rsidR="003B7857" w:rsidRPr="00984036" w14:paraId="579A25CC" w14:textId="77777777" w:rsidTr="00005943">
        <w:trPr>
          <w:trHeight w:val="554"/>
        </w:trPr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E728D33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2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B9F9786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484B9C9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Yes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2D82026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1.64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8561A44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84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A3A489D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3.17</w:t>
            </w:r>
          </w:p>
        </w:tc>
        <w:tc>
          <w:tcPr>
            <w:tcW w:w="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900ABCA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14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9CB4EC9" w14:textId="77777777" w:rsidR="003B7857" w:rsidRPr="00005943" w:rsidRDefault="003B7857" w:rsidP="003B7857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005943">
              <w:rPr>
                <w:rFonts w:ascii="Arial" w:hAnsi="Arial" w:cs="Calibri"/>
                <w:lang w:val="en-US"/>
              </w:rPr>
              <w:t>0.74</w:t>
            </w:r>
          </w:p>
        </w:tc>
      </w:tr>
    </w:tbl>
    <w:p w14:paraId="018DDE34" w14:textId="77777777" w:rsidR="005170EE" w:rsidRPr="009270C8" w:rsidRDefault="005170EE" w:rsidP="0075614A">
      <w:pPr>
        <w:tabs>
          <w:tab w:val="left" w:pos="2340"/>
        </w:tabs>
        <w:spacing w:line="480" w:lineRule="auto"/>
        <w:jc w:val="both"/>
        <w:rPr>
          <w:rFonts w:ascii="Arial" w:hAnsi="Arial" w:cs="Arial"/>
          <w:b/>
          <w:bCs/>
          <w:lang w:val="en-GB"/>
        </w:rPr>
      </w:pPr>
    </w:p>
    <w:p w14:paraId="254090D6" w14:textId="77777777" w:rsidR="005170EE" w:rsidRPr="0075614A" w:rsidRDefault="005170EE" w:rsidP="0075614A">
      <w:pPr>
        <w:tabs>
          <w:tab w:val="left" w:pos="1980"/>
        </w:tabs>
        <w:spacing w:line="480" w:lineRule="auto"/>
        <w:rPr>
          <w:lang w:val="en-GB"/>
        </w:rPr>
      </w:pPr>
    </w:p>
    <w:sectPr w:rsidR="005170EE" w:rsidRPr="0075614A" w:rsidSect="009504C3">
      <w:footerReference w:type="even" r:id="rId7"/>
      <w:footerReference w:type="default" r:id="rId8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ED5B91" w14:textId="77777777" w:rsidR="003B7857" w:rsidRDefault="003B7857">
      <w:r>
        <w:separator/>
      </w:r>
    </w:p>
  </w:endnote>
  <w:endnote w:type="continuationSeparator" w:id="0">
    <w:p w14:paraId="32EED3BB" w14:textId="77777777" w:rsidR="003B7857" w:rsidRDefault="003B7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neva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EFC80E" w14:textId="77777777" w:rsidR="003B7857" w:rsidRDefault="003B785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0DA8C63" w14:textId="77777777" w:rsidR="003B7857" w:rsidRDefault="003B7857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4FEB2A" w14:textId="77777777" w:rsidR="003B7857" w:rsidRDefault="003B785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05943">
      <w:rPr>
        <w:rStyle w:val="Seitenzahl"/>
        <w:noProof/>
      </w:rPr>
      <w:t>1</w:t>
    </w:r>
    <w:r>
      <w:rPr>
        <w:rStyle w:val="Seitenzahl"/>
      </w:rPr>
      <w:fldChar w:fldCharType="end"/>
    </w:r>
  </w:p>
  <w:p w14:paraId="50FDA2E4" w14:textId="77777777" w:rsidR="003B7857" w:rsidRDefault="003B785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012148" w14:textId="77777777" w:rsidR="003B7857" w:rsidRDefault="003B7857">
      <w:r>
        <w:separator/>
      </w:r>
    </w:p>
  </w:footnote>
  <w:footnote w:type="continuationSeparator" w:id="0">
    <w:p w14:paraId="2B69263E" w14:textId="77777777" w:rsidR="003B7857" w:rsidRDefault="003B78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14A"/>
    <w:rsid w:val="00005943"/>
    <w:rsid w:val="00093061"/>
    <w:rsid w:val="001A7338"/>
    <w:rsid w:val="00330A40"/>
    <w:rsid w:val="003B7857"/>
    <w:rsid w:val="003C29FD"/>
    <w:rsid w:val="003C6ECA"/>
    <w:rsid w:val="00417871"/>
    <w:rsid w:val="004E74F3"/>
    <w:rsid w:val="005170EE"/>
    <w:rsid w:val="005822F2"/>
    <w:rsid w:val="005A2D67"/>
    <w:rsid w:val="00601EC1"/>
    <w:rsid w:val="006157E7"/>
    <w:rsid w:val="006F5761"/>
    <w:rsid w:val="00703254"/>
    <w:rsid w:val="0075614A"/>
    <w:rsid w:val="007747AF"/>
    <w:rsid w:val="007A7DBF"/>
    <w:rsid w:val="00832765"/>
    <w:rsid w:val="00842EFC"/>
    <w:rsid w:val="00917A15"/>
    <w:rsid w:val="009270C8"/>
    <w:rsid w:val="009504C3"/>
    <w:rsid w:val="00984036"/>
    <w:rsid w:val="009B1528"/>
    <w:rsid w:val="00A767E6"/>
    <w:rsid w:val="00AD60EA"/>
    <w:rsid w:val="00BD44BC"/>
    <w:rsid w:val="00BE3B2D"/>
    <w:rsid w:val="00C30650"/>
    <w:rsid w:val="00CF29B9"/>
    <w:rsid w:val="00D52C68"/>
    <w:rsid w:val="00D711E8"/>
    <w:rsid w:val="00F808DC"/>
    <w:rsid w:val="00F91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1E59B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614A"/>
    <w:rPr>
      <w:rFonts w:ascii="Times New Roman" w:eastAsia="Times New Roman" w:hAnsi="Times New Roman"/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rsid w:val="0075614A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locked/>
    <w:rsid w:val="0075614A"/>
    <w:rPr>
      <w:rFonts w:ascii="Times New Roman" w:hAnsi="Times New Roman" w:cs="Times New Roman"/>
      <w:sz w:val="24"/>
      <w:szCs w:val="24"/>
    </w:rPr>
  </w:style>
  <w:style w:type="character" w:styleId="Seitenzahl">
    <w:name w:val="page number"/>
    <w:basedOn w:val="Absatzstandardschriftart"/>
    <w:uiPriority w:val="99"/>
    <w:rsid w:val="0075614A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614A"/>
    <w:rPr>
      <w:rFonts w:ascii="Times New Roman" w:eastAsia="Times New Roman" w:hAnsi="Times New Roman"/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rsid w:val="0075614A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locked/>
    <w:rsid w:val="0075614A"/>
    <w:rPr>
      <w:rFonts w:ascii="Times New Roman" w:hAnsi="Times New Roman" w:cs="Times New Roman"/>
      <w:sz w:val="24"/>
      <w:szCs w:val="24"/>
    </w:rPr>
  </w:style>
  <w:style w:type="character" w:styleId="Seitenzahl">
    <w:name w:val="page number"/>
    <w:basedOn w:val="Absatzstandardschriftart"/>
    <w:uiPriority w:val="99"/>
    <w:rsid w:val="0075614A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2</vt:lpstr>
    </vt:vector>
  </TitlesOfParts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Tanja</dc:creator>
  <cp:keywords/>
  <dc:description/>
  <cp:lastModifiedBy/>
  <cp:revision>3</cp:revision>
  <dcterms:created xsi:type="dcterms:W3CDTF">2015-11-16T20:25:00Z</dcterms:created>
  <dcterms:modified xsi:type="dcterms:W3CDTF">2015-12-15T10:54:00Z</dcterms:modified>
</cp:coreProperties>
</file>